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18EBB2" w14:textId="77777777" w:rsidR="00415261" w:rsidRPr="00CA1572" w:rsidRDefault="00561BCA" w:rsidP="0041526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</w:t>
      </w:r>
      <w:r w:rsidR="00415261" w:rsidRPr="00CA157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E5C27"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r w:rsidR="00415261" w:rsidRPr="00CA1572">
        <w:rPr>
          <w:rFonts w:ascii="Times New Roman" w:hAnsi="Times New Roman" w:cs="Times New Roman"/>
          <w:b/>
          <w:sz w:val="24"/>
          <w:szCs w:val="24"/>
        </w:rPr>
        <w:t>Overview of SMILE intervention content</w:t>
      </w:r>
    </w:p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6"/>
        <w:gridCol w:w="5244"/>
      </w:tblGrid>
      <w:tr w:rsidR="00415261" w:rsidRPr="00CA1572" w14:paraId="1871EA1C" w14:textId="77777777" w:rsidTr="00CA1572">
        <w:tc>
          <w:tcPr>
            <w:tcW w:w="3266" w:type="dxa"/>
            <w:vAlign w:val="center"/>
          </w:tcPr>
          <w:p w14:paraId="1616F564" w14:textId="77777777" w:rsidR="00CA1572" w:rsidRDefault="00415261" w:rsidP="00FA155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157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eekly sessions </w:t>
            </w:r>
          </w:p>
          <w:p w14:paraId="09D0BC1F" w14:textId="77777777" w:rsidR="00415261" w:rsidRPr="00CA1572" w:rsidRDefault="00415261" w:rsidP="00FA155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1572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="00FA155E" w:rsidRPr="00CA1572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  <w:r w:rsidRPr="00CA1572">
              <w:rPr>
                <w:rFonts w:ascii="Times New Roman" w:hAnsi="Times New Roman" w:cs="Times New Roman"/>
                <w:b/>
                <w:sz w:val="24"/>
                <w:szCs w:val="24"/>
              </w:rPr>
              <w:t>nitial phase)</w:t>
            </w:r>
          </w:p>
        </w:tc>
        <w:tc>
          <w:tcPr>
            <w:tcW w:w="5244" w:type="dxa"/>
            <w:vAlign w:val="center"/>
          </w:tcPr>
          <w:p w14:paraId="27CDACFB" w14:textId="77777777" w:rsidR="00415261" w:rsidRPr="00CA1572" w:rsidRDefault="00415261" w:rsidP="00B956D4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1572">
              <w:rPr>
                <w:rFonts w:ascii="Times New Roman" w:hAnsi="Times New Roman" w:cs="Times New Roman"/>
                <w:b/>
                <w:sz w:val="24"/>
                <w:szCs w:val="24"/>
              </w:rPr>
              <w:t>Content of session</w:t>
            </w:r>
          </w:p>
        </w:tc>
      </w:tr>
      <w:tr w:rsidR="00415261" w:rsidRPr="00CA1572" w14:paraId="63BC6296" w14:textId="77777777" w:rsidTr="00CA1572">
        <w:tc>
          <w:tcPr>
            <w:tcW w:w="3266" w:type="dxa"/>
            <w:vAlign w:val="center"/>
          </w:tcPr>
          <w:p w14:paraId="652EEE3D" w14:textId="77777777" w:rsidR="00415261" w:rsidRPr="00CA1572" w:rsidRDefault="00415261" w:rsidP="00B956D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572">
              <w:rPr>
                <w:rFonts w:ascii="Times New Roman" w:hAnsi="Times New Roman" w:cs="Times New Roman"/>
                <w:sz w:val="24"/>
                <w:szCs w:val="24"/>
              </w:rPr>
              <w:t>Session 1</w:t>
            </w:r>
          </w:p>
        </w:tc>
        <w:tc>
          <w:tcPr>
            <w:tcW w:w="5244" w:type="dxa"/>
          </w:tcPr>
          <w:p w14:paraId="54769198" w14:textId="77777777" w:rsidR="00415261" w:rsidRPr="00CA1572" w:rsidRDefault="00415261" w:rsidP="00B956D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572">
              <w:rPr>
                <w:rFonts w:ascii="Times New Roman" w:hAnsi="Times New Roman" w:cs="Times New Roman"/>
                <w:sz w:val="24"/>
                <w:szCs w:val="24"/>
              </w:rPr>
              <w:t>Welcome and introduction to SMILE</w:t>
            </w:r>
          </w:p>
        </w:tc>
      </w:tr>
      <w:tr w:rsidR="00415261" w:rsidRPr="00CA1572" w14:paraId="77E15173" w14:textId="77777777" w:rsidTr="00CA1572">
        <w:tc>
          <w:tcPr>
            <w:tcW w:w="3266" w:type="dxa"/>
            <w:vAlign w:val="center"/>
          </w:tcPr>
          <w:p w14:paraId="4D1F03AF" w14:textId="77777777" w:rsidR="00415261" w:rsidRPr="00CA1572" w:rsidRDefault="00415261" w:rsidP="00B956D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572">
              <w:rPr>
                <w:rFonts w:ascii="Times New Roman" w:hAnsi="Times New Roman" w:cs="Times New Roman"/>
                <w:sz w:val="24"/>
                <w:szCs w:val="24"/>
              </w:rPr>
              <w:t>Session 2</w:t>
            </w:r>
          </w:p>
        </w:tc>
        <w:tc>
          <w:tcPr>
            <w:tcW w:w="5244" w:type="dxa"/>
          </w:tcPr>
          <w:p w14:paraId="39DD3FB2" w14:textId="77777777" w:rsidR="00415261" w:rsidRPr="00CA1572" w:rsidRDefault="00415261" w:rsidP="00B956D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572">
              <w:rPr>
                <w:rFonts w:ascii="Times New Roman" w:hAnsi="Times New Roman" w:cs="Times New Roman"/>
                <w:sz w:val="24"/>
                <w:szCs w:val="24"/>
              </w:rPr>
              <w:t>Portion sizes</w:t>
            </w:r>
          </w:p>
        </w:tc>
      </w:tr>
      <w:tr w:rsidR="00415261" w:rsidRPr="00CA1572" w14:paraId="26A661E7" w14:textId="77777777" w:rsidTr="00CA1572">
        <w:tc>
          <w:tcPr>
            <w:tcW w:w="3266" w:type="dxa"/>
            <w:vAlign w:val="center"/>
          </w:tcPr>
          <w:p w14:paraId="19FE950D" w14:textId="77777777" w:rsidR="00415261" w:rsidRPr="00CA1572" w:rsidRDefault="00415261" w:rsidP="00B956D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572">
              <w:rPr>
                <w:rFonts w:ascii="Times New Roman" w:hAnsi="Times New Roman" w:cs="Times New Roman"/>
                <w:sz w:val="24"/>
                <w:szCs w:val="24"/>
              </w:rPr>
              <w:t>Session 3</w:t>
            </w:r>
          </w:p>
        </w:tc>
        <w:tc>
          <w:tcPr>
            <w:tcW w:w="5244" w:type="dxa"/>
          </w:tcPr>
          <w:p w14:paraId="56A8D954" w14:textId="77777777" w:rsidR="00415261" w:rsidRPr="00CA1572" w:rsidRDefault="00415261" w:rsidP="00B956D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572">
              <w:rPr>
                <w:rFonts w:ascii="Times New Roman" w:hAnsi="Times New Roman" w:cs="Times New Roman"/>
                <w:sz w:val="24"/>
                <w:szCs w:val="24"/>
              </w:rPr>
              <w:t>Energy balance and goal setting</w:t>
            </w:r>
          </w:p>
        </w:tc>
      </w:tr>
      <w:tr w:rsidR="00415261" w:rsidRPr="00CA1572" w14:paraId="54300BA1" w14:textId="77777777" w:rsidTr="00CA1572">
        <w:tc>
          <w:tcPr>
            <w:tcW w:w="3266" w:type="dxa"/>
            <w:vAlign w:val="center"/>
          </w:tcPr>
          <w:p w14:paraId="5806B475" w14:textId="77777777" w:rsidR="00415261" w:rsidRPr="00CA1572" w:rsidRDefault="00415261" w:rsidP="00B956D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572">
              <w:rPr>
                <w:rFonts w:ascii="Times New Roman" w:hAnsi="Times New Roman" w:cs="Times New Roman"/>
                <w:sz w:val="24"/>
                <w:szCs w:val="24"/>
              </w:rPr>
              <w:t>Session 4</w:t>
            </w:r>
          </w:p>
        </w:tc>
        <w:tc>
          <w:tcPr>
            <w:tcW w:w="5244" w:type="dxa"/>
          </w:tcPr>
          <w:p w14:paraId="1445C8AB" w14:textId="77777777" w:rsidR="00415261" w:rsidRPr="00CA1572" w:rsidRDefault="00415261" w:rsidP="00B956D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572">
              <w:rPr>
                <w:rFonts w:ascii="Times New Roman" w:hAnsi="Times New Roman" w:cs="Times New Roman"/>
                <w:sz w:val="24"/>
                <w:szCs w:val="24"/>
              </w:rPr>
              <w:t>Breakfast, physical activity and regular eating</w:t>
            </w:r>
          </w:p>
        </w:tc>
      </w:tr>
      <w:tr w:rsidR="00415261" w:rsidRPr="00CA1572" w14:paraId="4492B8FB" w14:textId="77777777" w:rsidTr="00CA1572">
        <w:tc>
          <w:tcPr>
            <w:tcW w:w="3266" w:type="dxa"/>
            <w:vAlign w:val="center"/>
          </w:tcPr>
          <w:p w14:paraId="523B1294" w14:textId="77777777" w:rsidR="00415261" w:rsidRPr="00CA1572" w:rsidRDefault="00415261" w:rsidP="00B956D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572">
              <w:rPr>
                <w:rFonts w:ascii="Times New Roman" w:hAnsi="Times New Roman" w:cs="Times New Roman"/>
                <w:sz w:val="24"/>
                <w:szCs w:val="24"/>
              </w:rPr>
              <w:t>Session 5</w:t>
            </w:r>
          </w:p>
        </w:tc>
        <w:tc>
          <w:tcPr>
            <w:tcW w:w="5244" w:type="dxa"/>
          </w:tcPr>
          <w:p w14:paraId="3F44919B" w14:textId="77777777" w:rsidR="00415261" w:rsidRPr="00CA1572" w:rsidRDefault="00415261" w:rsidP="00B956D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572">
              <w:rPr>
                <w:rFonts w:ascii="Times New Roman" w:hAnsi="Times New Roman" w:cs="Times New Roman"/>
                <w:sz w:val="24"/>
                <w:szCs w:val="24"/>
              </w:rPr>
              <w:t>Working on a healthy eating pattern</w:t>
            </w:r>
          </w:p>
        </w:tc>
      </w:tr>
      <w:tr w:rsidR="00415261" w:rsidRPr="00CA1572" w14:paraId="66C48B3D" w14:textId="77777777" w:rsidTr="00CA1572">
        <w:tc>
          <w:tcPr>
            <w:tcW w:w="3266" w:type="dxa"/>
            <w:vAlign w:val="center"/>
          </w:tcPr>
          <w:p w14:paraId="4BCF4E93" w14:textId="77777777" w:rsidR="00415261" w:rsidRPr="00CA1572" w:rsidRDefault="00415261" w:rsidP="00B956D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572">
              <w:rPr>
                <w:rFonts w:ascii="Times New Roman" w:hAnsi="Times New Roman" w:cs="Times New Roman"/>
                <w:sz w:val="24"/>
                <w:szCs w:val="24"/>
              </w:rPr>
              <w:t>Session 6</w:t>
            </w:r>
          </w:p>
        </w:tc>
        <w:tc>
          <w:tcPr>
            <w:tcW w:w="5244" w:type="dxa"/>
          </w:tcPr>
          <w:p w14:paraId="6B062BA0" w14:textId="77777777" w:rsidR="00415261" w:rsidRPr="00CA1572" w:rsidRDefault="00415261" w:rsidP="00B956D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572">
              <w:rPr>
                <w:rFonts w:ascii="Times New Roman" w:hAnsi="Times New Roman" w:cs="Times New Roman"/>
                <w:sz w:val="24"/>
                <w:szCs w:val="24"/>
              </w:rPr>
              <w:t>Eating healthy on a budget</w:t>
            </w:r>
          </w:p>
        </w:tc>
      </w:tr>
      <w:tr w:rsidR="00415261" w:rsidRPr="00CA1572" w14:paraId="42455E03" w14:textId="77777777" w:rsidTr="00CA1572">
        <w:tc>
          <w:tcPr>
            <w:tcW w:w="3266" w:type="dxa"/>
            <w:vAlign w:val="center"/>
          </w:tcPr>
          <w:p w14:paraId="1D1E9594" w14:textId="77777777" w:rsidR="00415261" w:rsidRPr="00CA1572" w:rsidRDefault="00415261" w:rsidP="00B956D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572">
              <w:rPr>
                <w:rFonts w:ascii="Times New Roman" w:hAnsi="Times New Roman" w:cs="Times New Roman"/>
                <w:sz w:val="24"/>
                <w:szCs w:val="24"/>
              </w:rPr>
              <w:t>Session 7</w:t>
            </w:r>
          </w:p>
        </w:tc>
        <w:tc>
          <w:tcPr>
            <w:tcW w:w="5244" w:type="dxa"/>
          </w:tcPr>
          <w:p w14:paraId="395D1041" w14:textId="77777777" w:rsidR="00415261" w:rsidRPr="00CA1572" w:rsidRDefault="00415261" w:rsidP="00B956D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572">
              <w:rPr>
                <w:rFonts w:ascii="Times New Roman" w:hAnsi="Times New Roman" w:cs="Times New Roman"/>
                <w:sz w:val="24"/>
                <w:szCs w:val="24"/>
              </w:rPr>
              <w:t>Progress check</w:t>
            </w:r>
          </w:p>
        </w:tc>
      </w:tr>
      <w:tr w:rsidR="00415261" w:rsidRPr="00CA1572" w14:paraId="6F676764" w14:textId="77777777" w:rsidTr="00CA1572">
        <w:tc>
          <w:tcPr>
            <w:tcW w:w="3266" w:type="dxa"/>
            <w:vAlign w:val="center"/>
          </w:tcPr>
          <w:p w14:paraId="7A346F1B" w14:textId="77777777" w:rsidR="00415261" w:rsidRPr="00CA1572" w:rsidRDefault="00415261" w:rsidP="00B956D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572">
              <w:rPr>
                <w:rFonts w:ascii="Times New Roman" w:hAnsi="Times New Roman" w:cs="Times New Roman"/>
                <w:sz w:val="24"/>
                <w:szCs w:val="24"/>
              </w:rPr>
              <w:t>Session 8</w:t>
            </w:r>
          </w:p>
        </w:tc>
        <w:tc>
          <w:tcPr>
            <w:tcW w:w="5244" w:type="dxa"/>
          </w:tcPr>
          <w:p w14:paraId="48974CBA" w14:textId="77777777" w:rsidR="00415261" w:rsidRPr="00CA1572" w:rsidRDefault="00415261" w:rsidP="00B956D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572">
              <w:rPr>
                <w:rFonts w:ascii="Times New Roman" w:hAnsi="Times New Roman" w:cs="Times New Roman"/>
                <w:sz w:val="24"/>
                <w:szCs w:val="24"/>
              </w:rPr>
              <w:t>Meal planning</w:t>
            </w:r>
          </w:p>
        </w:tc>
      </w:tr>
      <w:tr w:rsidR="00415261" w:rsidRPr="00CA1572" w14:paraId="2707DF22" w14:textId="77777777" w:rsidTr="00CA1572">
        <w:tc>
          <w:tcPr>
            <w:tcW w:w="3266" w:type="dxa"/>
            <w:vAlign w:val="center"/>
          </w:tcPr>
          <w:p w14:paraId="6CF64FC7" w14:textId="77777777" w:rsidR="00415261" w:rsidRPr="00CA1572" w:rsidRDefault="00415261" w:rsidP="00B956D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572">
              <w:rPr>
                <w:rFonts w:ascii="Times New Roman" w:hAnsi="Times New Roman" w:cs="Times New Roman"/>
                <w:sz w:val="24"/>
                <w:szCs w:val="24"/>
              </w:rPr>
              <w:t>Session 9</w:t>
            </w:r>
          </w:p>
        </w:tc>
        <w:tc>
          <w:tcPr>
            <w:tcW w:w="5244" w:type="dxa"/>
          </w:tcPr>
          <w:p w14:paraId="405F6739" w14:textId="77777777" w:rsidR="00415261" w:rsidRPr="00CA1572" w:rsidRDefault="00415261" w:rsidP="00B956D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572">
              <w:rPr>
                <w:rFonts w:ascii="Times New Roman" w:hAnsi="Times New Roman" w:cs="Times New Roman"/>
                <w:sz w:val="24"/>
                <w:szCs w:val="24"/>
              </w:rPr>
              <w:t>Your environment and social support</w:t>
            </w:r>
          </w:p>
        </w:tc>
      </w:tr>
      <w:tr w:rsidR="00415261" w:rsidRPr="00CA1572" w14:paraId="01DED397" w14:textId="77777777" w:rsidTr="00CA1572">
        <w:tc>
          <w:tcPr>
            <w:tcW w:w="3266" w:type="dxa"/>
            <w:vAlign w:val="center"/>
          </w:tcPr>
          <w:p w14:paraId="7407E4A1" w14:textId="77777777" w:rsidR="00415261" w:rsidRPr="00CA1572" w:rsidRDefault="00415261" w:rsidP="00B956D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572">
              <w:rPr>
                <w:rFonts w:ascii="Times New Roman" w:hAnsi="Times New Roman" w:cs="Times New Roman"/>
                <w:sz w:val="24"/>
                <w:szCs w:val="24"/>
              </w:rPr>
              <w:t>Session 10</w:t>
            </w:r>
          </w:p>
        </w:tc>
        <w:tc>
          <w:tcPr>
            <w:tcW w:w="5244" w:type="dxa"/>
          </w:tcPr>
          <w:p w14:paraId="6DDAE70D" w14:textId="77777777" w:rsidR="00415261" w:rsidRPr="00CA1572" w:rsidRDefault="00415261" w:rsidP="00B956D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572">
              <w:rPr>
                <w:rFonts w:ascii="Times New Roman" w:hAnsi="Times New Roman" w:cs="Times New Roman"/>
                <w:sz w:val="24"/>
                <w:szCs w:val="24"/>
              </w:rPr>
              <w:t>Adverse effects of medication and weight gain</w:t>
            </w:r>
          </w:p>
        </w:tc>
      </w:tr>
      <w:tr w:rsidR="00415261" w:rsidRPr="00CA1572" w14:paraId="2A62FE24" w14:textId="77777777" w:rsidTr="00CA1572">
        <w:tc>
          <w:tcPr>
            <w:tcW w:w="3266" w:type="dxa"/>
            <w:vAlign w:val="center"/>
          </w:tcPr>
          <w:p w14:paraId="5C67F0B1" w14:textId="77777777" w:rsidR="00415261" w:rsidRPr="00CA1572" w:rsidRDefault="00415261" w:rsidP="00B956D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572">
              <w:rPr>
                <w:rFonts w:ascii="Times New Roman" w:hAnsi="Times New Roman" w:cs="Times New Roman"/>
                <w:sz w:val="24"/>
                <w:szCs w:val="24"/>
              </w:rPr>
              <w:t>Session 11</w:t>
            </w:r>
          </w:p>
        </w:tc>
        <w:tc>
          <w:tcPr>
            <w:tcW w:w="5244" w:type="dxa"/>
          </w:tcPr>
          <w:p w14:paraId="1A898FEC" w14:textId="77777777" w:rsidR="00415261" w:rsidRPr="00CA1572" w:rsidRDefault="00415261" w:rsidP="00B956D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572">
              <w:rPr>
                <w:rFonts w:ascii="Times New Roman" w:hAnsi="Times New Roman" w:cs="Times New Roman"/>
                <w:sz w:val="24"/>
                <w:szCs w:val="24"/>
              </w:rPr>
              <w:t>Sleeping behaviour and coping with stress</w:t>
            </w:r>
          </w:p>
        </w:tc>
      </w:tr>
      <w:tr w:rsidR="00415261" w:rsidRPr="00CA1572" w14:paraId="7AC3203A" w14:textId="77777777" w:rsidTr="00CA1572">
        <w:tc>
          <w:tcPr>
            <w:tcW w:w="3266" w:type="dxa"/>
            <w:vAlign w:val="center"/>
          </w:tcPr>
          <w:p w14:paraId="32BC87C4" w14:textId="77777777" w:rsidR="00415261" w:rsidRPr="00CA1572" w:rsidRDefault="00415261" w:rsidP="00B956D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572">
              <w:rPr>
                <w:rFonts w:ascii="Times New Roman" w:hAnsi="Times New Roman" w:cs="Times New Roman"/>
                <w:sz w:val="24"/>
                <w:szCs w:val="24"/>
              </w:rPr>
              <w:t>Session 12</w:t>
            </w:r>
          </w:p>
        </w:tc>
        <w:tc>
          <w:tcPr>
            <w:tcW w:w="5244" w:type="dxa"/>
          </w:tcPr>
          <w:p w14:paraId="05B13822" w14:textId="77777777" w:rsidR="00415261" w:rsidRPr="00CA1572" w:rsidRDefault="00415261" w:rsidP="00B956D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572">
              <w:rPr>
                <w:rFonts w:ascii="Times New Roman" w:hAnsi="Times New Roman" w:cs="Times New Roman"/>
                <w:sz w:val="24"/>
                <w:szCs w:val="24"/>
              </w:rPr>
              <w:t>Progress check and tackling negative thinking</w:t>
            </w:r>
          </w:p>
        </w:tc>
      </w:tr>
      <w:tr w:rsidR="00415261" w:rsidRPr="00CA1572" w14:paraId="096D44C1" w14:textId="77777777" w:rsidTr="00CA1572">
        <w:tc>
          <w:tcPr>
            <w:tcW w:w="3266" w:type="dxa"/>
            <w:vAlign w:val="center"/>
          </w:tcPr>
          <w:p w14:paraId="2AB853E6" w14:textId="77777777" w:rsidR="00415261" w:rsidRPr="00CA1572" w:rsidRDefault="00415261" w:rsidP="00B956D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572">
              <w:rPr>
                <w:rFonts w:ascii="Times New Roman" w:hAnsi="Times New Roman" w:cs="Times New Roman"/>
                <w:sz w:val="24"/>
                <w:szCs w:val="24"/>
              </w:rPr>
              <w:t>Session 13</w:t>
            </w:r>
          </w:p>
        </w:tc>
        <w:tc>
          <w:tcPr>
            <w:tcW w:w="5244" w:type="dxa"/>
          </w:tcPr>
          <w:p w14:paraId="7C7757B9" w14:textId="77777777" w:rsidR="00415261" w:rsidRPr="00CA1572" w:rsidRDefault="00415261" w:rsidP="00B956D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572">
              <w:rPr>
                <w:rFonts w:ascii="Times New Roman" w:hAnsi="Times New Roman" w:cs="Times New Roman"/>
                <w:sz w:val="24"/>
                <w:szCs w:val="24"/>
              </w:rPr>
              <w:t>Eating consciously</w:t>
            </w:r>
          </w:p>
        </w:tc>
      </w:tr>
      <w:tr w:rsidR="00415261" w:rsidRPr="00CA1572" w14:paraId="190C430F" w14:textId="77777777" w:rsidTr="00CA1572">
        <w:tc>
          <w:tcPr>
            <w:tcW w:w="3266" w:type="dxa"/>
            <w:vAlign w:val="center"/>
          </w:tcPr>
          <w:p w14:paraId="3FF34CFF" w14:textId="77777777" w:rsidR="00415261" w:rsidRPr="00CA1572" w:rsidRDefault="00415261" w:rsidP="00B956D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572">
              <w:rPr>
                <w:rFonts w:ascii="Times New Roman" w:hAnsi="Times New Roman" w:cs="Times New Roman"/>
                <w:sz w:val="24"/>
                <w:szCs w:val="24"/>
              </w:rPr>
              <w:t>Session 14</w:t>
            </w:r>
          </w:p>
        </w:tc>
        <w:tc>
          <w:tcPr>
            <w:tcW w:w="5244" w:type="dxa"/>
          </w:tcPr>
          <w:p w14:paraId="73DDA4E8" w14:textId="77777777" w:rsidR="00415261" w:rsidRPr="00CA1572" w:rsidRDefault="00415261" w:rsidP="00B956D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572">
              <w:rPr>
                <w:rFonts w:ascii="Times New Roman" w:hAnsi="Times New Roman" w:cs="Times New Roman"/>
                <w:sz w:val="24"/>
                <w:szCs w:val="24"/>
              </w:rPr>
              <w:t>Over-eating and emotional eating</w:t>
            </w:r>
          </w:p>
        </w:tc>
      </w:tr>
      <w:tr w:rsidR="00415261" w:rsidRPr="00CA1572" w14:paraId="75C4A5EB" w14:textId="77777777" w:rsidTr="00CA1572">
        <w:tc>
          <w:tcPr>
            <w:tcW w:w="3266" w:type="dxa"/>
            <w:vAlign w:val="center"/>
          </w:tcPr>
          <w:p w14:paraId="067543C9" w14:textId="77777777" w:rsidR="00415261" w:rsidRPr="00CA1572" w:rsidRDefault="00415261" w:rsidP="00B956D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572">
              <w:rPr>
                <w:rFonts w:ascii="Times New Roman" w:hAnsi="Times New Roman" w:cs="Times New Roman"/>
                <w:sz w:val="24"/>
                <w:szCs w:val="24"/>
              </w:rPr>
              <w:t>Session 15</w:t>
            </w:r>
          </w:p>
        </w:tc>
        <w:tc>
          <w:tcPr>
            <w:tcW w:w="5244" w:type="dxa"/>
          </w:tcPr>
          <w:p w14:paraId="5BB6255F" w14:textId="77777777" w:rsidR="00415261" w:rsidRPr="00CA1572" w:rsidRDefault="00415261" w:rsidP="00B956D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572">
              <w:rPr>
                <w:rFonts w:ascii="Times New Roman" w:hAnsi="Times New Roman" w:cs="Times New Roman"/>
                <w:sz w:val="24"/>
                <w:szCs w:val="24"/>
              </w:rPr>
              <w:t>Eating out</w:t>
            </w:r>
          </w:p>
        </w:tc>
      </w:tr>
      <w:tr w:rsidR="00415261" w:rsidRPr="00CA1572" w14:paraId="3595C2D4" w14:textId="77777777" w:rsidTr="00CA1572">
        <w:tc>
          <w:tcPr>
            <w:tcW w:w="3266" w:type="dxa"/>
            <w:vAlign w:val="center"/>
          </w:tcPr>
          <w:p w14:paraId="141E249B" w14:textId="77777777" w:rsidR="00415261" w:rsidRPr="00CA1572" w:rsidRDefault="00415261" w:rsidP="00B956D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572">
              <w:rPr>
                <w:rFonts w:ascii="Times New Roman" w:hAnsi="Times New Roman" w:cs="Times New Roman"/>
                <w:sz w:val="24"/>
                <w:szCs w:val="24"/>
              </w:rPr>
              <w:t>Session 16</w:t>
            </w:r>
          </w:p>
        </w:tc>
        <w:tc>
          <w:tcPr>
            <w:tcW w:w="5244" w:type="dxa"/>
          </w:tcPr>
          <w:p w14:paraId="636F0814" w14:textId="77777777" w:rsidR="00415261" w:rsidRPr="00CA1572" w:rsidRDefault="00415261" w:rsidP="00B956D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572">
              <w:rPr>
                <w:rFonts w:ascii="Times New Roman" w:hAnsi="Times New Roman" w:cs="Times New Roman"/>
                <w:sz w:val="24"/>
                <w:szCs w:val="24"/>
              </w:rPr>
              <w:t>Importance of physical activity</w:t>
            </w:r>
          </w:p>
        </w:tc>
      </w:tr>
      <w:tr w:rsidR="00415261" w:rsidRPr="00CA1572" w14:paraId="1A134DCB" w14:textId="77777777" w:rsidTr="00CA1572">
        <w:tc>
          <w:tcPr>
            <w:tcW w:w="3266" w:type="dxa"/>
            <w:vAlign w:val="center"/>
          </w:tcPr>
          <w:p w14:paraId="4D601781" w14:textId="77777777" w:rsidR="00415261" w:rsidRPr="00CA1572" w:rsidRDefault="00415261" w:rsidP="00B956D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572">
              <w:rPr>
                <w:rFonts w:ascii="Times New Roman" w:hAnsi="Times New Roman" w:cs="Times New Roman"/>
                <w:sz w:val="24"/>
                <w:szCs w:val="24"/>
              </w:rPr>
              <w:t>Session 17</w:t>
            </w:r>
          </w:p>
        </w:tc>
        <w:tc>
          <w:tcPr>
            <w:tcW w:w="5244" w:type="dxa"/>
          </w:tcPr>
          <w:p w14:paraId="7A729D8E" w14:textId="77777777" w:rsidR="00415261" w:rsidRPr="00CA1572" w:rsidRDefault="00415261" w:rsidP="00B956D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572">
              <w:rPr>
                <w:rFonts w:ascii="Times New Roman" w:hAnsi="Times New Roman" w:cs="Times New Roman"/>
                <w:sz w:val="24"/>
                <w:szCs w:val="24"/>
              </w:rPr>
              <w:t>Meal planning and portion sizes</w:t>
            </w:r>
          </w:p>
        </w:tc>
      </w:tr>
      <w:tr w:rsidR="00415261" w:rsidRPr="00CA1572" w14:paraId="68838179" w14:textId="77777777" w:rsidTr="00CA1572">
        <w:tc>
          <w:tcPr>
            <w:tcW w:w="3266" w:type="dxa"/>
            <w:vAlign w:val="center"/>
          </w:tcPr>
          <w:p w14:paraId="719C2C4D" w14:textId="77777777" w:rsidR="00415261" w:rsidRPr="00CA1572" w:rsidRDefault="00415261" w:rsidP="00B956D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572">
              <w:rPr>
                <w:rFonts w:ascii="Times New Roman" w:hAnsi="Times New Roman" w:cs="Times New Roman"/>
                <w:sz w:val="24"/>
                <w:szCs w:val="24"/>
              </w:rPr>
              <w:t>Session 18</w:t>
            </w:r>
          </w:p>
        </w:tc>
        <w:tc>
          <w:tcPr>
            <w:tcW w:w="5244" w:type="dxa"/>
          </w:tcPr>
          <w:p w14:paraId="0F5C71B9" w14:textId="77777777" w:rsidR="00415261" w:rsidRPr="00CA1572" w:rsidRDefault="00415261" w:rsidP="00B956D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572">
              <w:rPr>
                <w:rFonts w:ascii="Times New Roman" w:hAnsi="Times New Roman" w:cs="Times New Roman"/>
                <w:sz w:val="24"/>
                <w:szCs w:val="24"/>
              </w:rPr>
              <w:t>Progress check and problem solving</w:t>
            </w:r>
          </w:p>
        </w:tc>
      </w:tr>
      <w:tr w:rsidR="00415261" w:rsidRPr="00CA1572" w14:paraId="6E0CE91A" w14:textId="77777777" w:rsidTr="00CA1572">
        <w:tc>
          <w:tcPr>
            <w:tcW w:w="3266" w:type="dxa"/>
            <w:vAlign w:val="center"/>
          </w:tcPr>
          <w:p w14:paraId="180AF2CD" w14:textId="77777777" w:rsidR="00415261" w:rsidRPr="00CA1572" w:rsidRDefault="00415261" w:rsidP="00B956D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572">
              <w:rPr>
                <w:rFonts w:ascii="Times New Roman" w:hAnsi="Times New Roman" w:cs="Times New Roman"/>
                <w:sz w:val="24"/>
                <w:szCs w:val="24"/>
              </w:rPr>
              <w:t>Session 19</w:t>
            </w:r>
          </w:p>
        </w:tc>
        <w:tc>
          <w:tcPr>
            <w:tcW w:w="5244" w:type="dxa"/>
          </w:tcPr>
          <w:p w14:paraId="77114EE7" w14:textId="77777777" w:rsidR="00415261" w:rsidRPr="00CA1572" w:rsidRDefault="00415261" w:rsidP="00B956D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572">
              <w:rPr>
                <w:rFonts w:ascii="Times New Roman" w:hAnsi="Times New Roman" w:cs="Times New Roman"/>
                <w:sz w:val="24"/>
                <w:szCs w:val="24"/>
              </w:rPr>
              <w:t>Social support</w:t>
            </w:r>
          </w:p>
        </w:tc>
      </w:tr>
      <w:tr w:rsidR="00415261" w:rsidRPr="00CA1572" w14:paraId="5FE40A45" w14:textId="77777777" w:rsidTr="00CA1572">
        <w:tc>
          <w:tcPr>
            <w:tcW w:w="3266" w:type="dxa"/>
            <w:vAlign w:val="center"/>
          </w:tcPr>
          <w:p w14:paraId="00578DF3" w14:textId="77777777" w:rsidR="00415261" w:rsidRPr="00CA1572" w:rsidRDefault="00415261" w:rsidP="00B956D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572">
              <w:rPr>
                <w:rFonts w:ascii="Times New Roman" w:hAnsi="Times New Roman" w:cs="Times New Roman"/>
                <w:sz w:val="24"/>
                <w:szCs w:val="24"/>
              </w:rPr>
              <w:t>Session 20</w:t>
            </w:r>
          </w:p>
        </w:tc>
        <w:tc>
          <w:tcPr>
            <w:tcW w:w="5244" w:type="dxa"/>
          </w:tcPr>
          <w:p w14:paraId="39ED4E5D" w14:textId="77777777" w:rsidR="00415261" w:rsidRPr="00CA1572" w:rsidRDefault="00415261" w:rsidP="00B956D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572">
              <w:rPr>
                <w:rFonts w:ascii="Times New Roman" w:hAnsi="Times New Roman" w:cs="Times New Roman"/>
                <w:sz w:val="24"/>
                <w:szCs w:val="24"/>
              </w:rPr>
              <w:t>Pitfalls</w:t>
            </w:r>
          </w:p>
        </w:tc>
      </w:tr>
      <w:tr w:rsidR="00415261" w:rsidRPr="00CA1572" w14:paraId="0810FAF3" w14:textId="77777777" w:rsidTr="00CA1572">
        <w:tc>
          <w:tcPr>
            <w:tcW w:w="3266" w:type="dxa"/>
            <w:vAlign w:val="center"/>
          </w:tcPr>
          <w:p w14:paraId="4A6AE20A" w14:textId="77777777" w:rsidR="00415261" w:rsidRPr="00CA1572" w:rsidRDefault="00415261" w:rsidP="00B956D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572">
              <w:rPr>
                <w:rFonts w:ascii="Times New Roman" w:hAnsi="Times New Roman" w:cs="Times New Roman"/>
                <w:sz w:val="24"/>
                <w:szCs w:val="24"/>
              </w:rPr>
              <w:t>Session 21</w:t>
            </w:r>
          </w:p>
        </w:tc>
        <w:tc>
          <w:tcPr>
            <w:tcW w:w="5244" w:type="dxa"/>
          </w:tcPr>
          <w:p w14:paraId="016E85D5" w14:textId="77777777" w:rsidR="00415261" w:rsidRPr="00CA1572" w:rsidRDefault="00415261" w:rsidP="00B956D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572">
              <w:rPr>
                <w:rFonts w:ascii="Times New Roman" w:hAnsi="Times New Roman" w:cs="Times New Roman"/>
                <w:sz w:val="24"/>
                <w:szCs w:val="24"/>
              </w:rPr>
              <w:t>Stagnation of progression</w:t>
            </w:r>
          </w:p>
        </w:tc>
      </w:tr>
      <w:tr w:rsidR="00415261" w:rsidRPr="00CA1572" w14:paraId="193D9D0A" w14:textId="77777777" w:rsidTr="00CA1572">
        <w:tc>
          <w:tcPr>
            <w:tcW w:w="3266" w:type="dxa"/>
            <w:vAlign w:val="center"/>
          </w:tcPr>
          <w:p w14:paraId="0E77E318" w14:textId="77777777" w:rsidR="00415261" w:rsidRPr="00CA1572" w:rsidRDefault="00415261" w:rsidP="00B956D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572">
              <w:rPr>
                <w:rFonts w:ascii="Times New Roman" w:hAnsi="Times New Roman" w:cs="Times New Roman"/>
                <w:sz w:val="24"/>
                <w:szCs w:val="24"/>
              </w:rPr>
              <w:t>Session 22</w:t>
            </w:r>
          </w:p>
        </w:tc>
        <w:tc>
          <w:tcPr>
            <w:tcW w:w="5244" w:type="dxa"/>
          </w:tcPr>
          <w:p w14:paraId="284FD225" w14:textId="77777777" w:rsidR="00415261" w:rsidRPr="00CA1572" w:rsidRDefault="00415261" w:rsidP="00B956D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572">
              <w:rPr>
                <w:rFonts w:ascii="Times New Roman" w:hAnsi="Times New Roman" w:cs="Times New Roman"/>
                <w:sz w:val="24"/>
                <w:szCs w:val="24"/>
              </w:rPr>
              <w:t>How to maintain weight loss</w:t>
            </w:r>
          </w:p>
        </w:tc>
      </w:tr>
      <w:tr w:rsidR="00415261" w:rsidRPr="00CA1572" w14:paraId="7A939EAB" w14:textId="77777777" w:rsidTr="00CA1572">
        <w:tc>
          <w:tcPr>
            <w:tcW w:w="3266" w:type="dxa"/>
            <w:vAlign w:val="center"/>
          </w:tcPr>
          <w:p w14:paraId="6BBE3E51" w14:textId="77777777" w:rsidR="00415261" w:rsidRPr="00CA1572" w:rsidRDefault="00415261" w:rsidP="00B956D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572">
              <w:rPr>
                <w:rFonts w:ascii="Times New Roman" w:hAnsi="Times New Roman" w:cs="Times New Roman"/>
                <w:sz w:val="24"/>
                <w:szCs w:val="24"/>
              </w:rPr>
              <w:t>Session 23</w:t>
            </w:r>
          </w:p>
        </w:tc>
        <w:tc>
          <w:tcPr>
            <w:tcW w:w="5244" w:type="dxa"/>
          </w:tcPr>
          <w:p w14:paraId="7C699C06" w14:textId="77777777" w:rsidR="00415261" w:rsidRPr="00CA1572" w:rsidRDefault="00415261" w:rsidP="00B956D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572">
              <w:rPr>
                <w:rFonts w:ascii="Times New Roman" w:hAnsi="Times New Roman" w:cs="Times New Roman"/>
                <w:sz w:val="24"/>
                <w:szCs w:val="24"/>
              </w:rPr>
              <w:t>Coping with changes in mental health status</w:t>
            </w:r>
          </w:p>
        </w:tc>
      </w:tr>
      <w:tr w:rsidR="00415261" w:rsidRPr="00CA1572" w14:paraId="4F5E5287" w14:textId="77777777" w:rsidTr="00CA1572">
        <w:tc>
          <w:tcPr>
            <w:tcW w:w="3266" w:type="dxa"/>
            <w:vAlign w:val="center"/>
          </w:tcPr>
          <w:p w14:paraId="0C3AF624" w14:textId="77777777" w:rsidR="00415261" w:rsidRPr="00CA1572" w:rsidRDefault="00415261" w:rsidP="00B956D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572">
              <w:rPr>
                <w:rFonts w:ascii="Times New Roman" w:hAnsi="Times New Roman" w:cs="Times New Roman"/>
                <w:sz w:val="24"/>
                <w:szCs w:val="24"/>
              </w:rPr>
              <w:t>Session 24</w:t>
            </w:r>
          </w:p>
        </w:tc>
        <w:tc>
          <w:tcPr>
            <w:tcW w:w="5244" w:type="dxa"/>
          </w:tcPr>
          <w:p w14:paraId="4D018BD5" w14:textId="77777777" w:rsidR="00415261" w:rsidRPr="00CA1572" w:rsidRDefault="00415261" w:rsidP="00B956D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572">
              <w:rPr>
                <w:rFonts w:ascii="Times New Roman" w:hAnsi="Times New Roman" w:cs="Times New Roman"/>
                <w:sz w:val="24"/>
                <w:szCs w:val="24"/>
              </w:rPr>
              <w:t>Celebrating successes</w:t>
            </w:r>
          </w:p>
        </w:tc>
      </w:tr>
      <w:tr w:rsidR="00415261" w:rsidRPr="00CA1572" w14:paraId="5868276C" w14:textId="77777777" w:rsidTr="00CA1572">
        <w:trPr>
          <w:trHeight w:val="367"/>
        </w:trPr>
        <w:tc>
          <w:tcPr>
            <w:tcW w:w="3266" w:type="dxa"/>
            <w:vAlign w:val="center"/>
          </w:tcPr>
          <w:p w14:paraId="7090F150" w14:textId="77777777" w:rsidR="00415261" w:rsidRPr="00CA1572" w:rsidRDefault="00415261" w:rsidP="00B956D4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1572">
              <w:rPr>
                <w:rFonts w:ascii="Times New Roman" w:hAnsi="Times New Roman" w:cs="Times New Roman"/>
                <w:b/>
                <w:sz w:val="24"/>
                <w:szCs w:val="24"/>
              </w:rPr>
              <w:t>Monthly sessions (Maintenance phase)</w:t>
            </w:r>
          </w:p>
        </w:tc>
        <w:tc>
          <w:tcPr>
            <w:tcW w:w="5244" w:type="dxa"/>
          </w:tcPr>
          <w:p w14:paraId="038675F7" w14:textId="77777777" w:rsidR="00415261" w:rsidRPr="00CA1572" w:rsidRDefault="00415261" w:rsidP="00B956D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5261" w:rsidRPr="00CA1572" w14:paraId="69088F37" w14:textId="77777777" w:rsidTr="00CA1572">
        <w:tc>
          <w:tcPr>
            <w:tcW w:w="3266" w:type="dxa"/>
            <w:vAlign w:val="center"/>
          </w:tcPr>
          <w:p w14:paraId="2EBD37E5" w14:textId="77777777" w:rsidR="00415261" w:rsidRPr="00CA1572" w:rsidRDefault="00415261" w:rsidP="00B956D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572">
              <w:rPr>
                <w:rFonts w:ascii="Times New Roman" w:hAnsi="Times New Roman" w:cs="Times New Roman"/>
                <w:sz w:val="24"/>
                <w:szCs w:val="24"/>
              </w:rPr>
              <w:t>Session 25-30</w:t>
            </w:r>
          </w:p>
        </w:tc>
        <w:tc>
          <w:tcPr>
            <w:tcW w:w="5244" w:type="dxa"/>
          </w:tcPr>
          <w:p w14:paraId="2C1627FB" w14:textId="77777777" w:rsidR="00415261" w:rsidRPr="00CA1572" w:rsidRDefault="00415261" w:rsidP="00B956D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572">
              <w:rPr>
                <w:rFonts w:ascii="Times New Roman" w:hAnsi="Times New Roman" w:cs="Times New Roman"/>
                <w:sz w:val="24"/>
                <w:szCs w:val="24"/>
              </w:rPr>
              <w:t>Recap of former topics and free input</w:t>
            </w:r>
          </w:p>
        </w:tc>
      </w:tr>
      <w:tr w:rsidR="00415261" w:rsidRPr="00CA1572" w14:paraId="0EAA5F08" w14:textId="77777777" w:rsidTr="00CA1572">
        <w:tc>
          <w:tcPr>
            <w:tcW w:w="8510" w:type="dxa"/>
            <w:gridSpan w:val="2"/>
          </w:tcPr>
          <w:p w14:paraId="086B1251" w14:textId="77777777" w:rsidR="00415261" w:rsidRPr="00CA1572" w:rsidRDefault="00415261" w:rsidP="00B956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90C72D3" w14:textId="77777777" w:rsidR="00415261" w:rsidRDefault="00415261" w:rsidP="00415261">
      <w:pPr>
        <w:spacing w:after="160" w:line="259" w:lineRule="auto"/>
      </w:pPr>
      <w:r>
        <w:br w:type="page"/>
      </w:r>
    </w:p>
    <w:p w14:paraId="2D9DD5FB" w14:textId="77777777" w:rsidR="00415261" w:rsidRPr="00CA1572" w:rsidRDefault="00561BCA" w:rsidP="00BE5C27">
      <w:pPr>
        <w:pStyle w:val="Heading1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2</w:t>
      </w:r>
      <w:r w:rsidR="00415261" w:rsidRPr="00CA1572">
        <w:rPr>
          <w:rFonts w:ascii="Times New Roman" w:hAnsi="Times New Roman" w:cs="Times New Roman"/>
          <w:sz w:val="24"/>
          <w:szCs w:val="24"/>
        </w:rPr>
        <w:t xml:space="preserve"> </w:t>
      </w:r>
      <w:r w:rsidR="00BE5C27">
        <w:rPr>
          <w:rFonts w:ascii="Times New Roman" w:hAnsi="Times New Roman" w:cs="Times New Roman"/>
          <w:sz w:val="24"/>
          <w:szCs w:val="24"/>
        </w:rPr>
        <w:t xml:space="preserve">Appendix </w:t>
      </w:r>
      <w:r w:rsidR="00415261" w:rsidRPr="00CA1572">
        <w:rPr>
          <w:rFonts w:ascii="Times New Roman" w:hAnsi="Times New Roman" w:cs="Times New Roman"/>
          <w:sz w:val="24"/>
          <w:szCs w:val="24"/>
        </w:rPr>
        <w:t>Topic lists</w:t>
      </w:r>
    </w:p>
    <w:p w14:paraId="1B26C30C" w14:textId="77777777" w:rsidR="00415261" w:rsidRPr="00CA1572" w:rsidRDefault="00415261" w:rsidP="00BE5C27">
      <w:pPr>
        <w:spacing w:after="160" w:line="259" w:lineRule="auto"/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</w:rPr>
      </w:pPr>
      <w:r w:rsidRPr="00CA1572">
        <w:rPr>
          <w:rFonts w:ascii="Times New Roman" w:hAnsi="Times New Roman" w:cs="Times New Roman"/>
          <w:i/>
          <w:sz w:val="24"/>
          <w:szCs w:val="24"/>
        </w:rPr>
        <w:t>Topic list for interviews with clients with SMI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415261" w:rsidRPr="00CA1572" w14:paraId="0246C634" w14:textId="77777777" w:rsidTr="00BE5C27">
        <w:tc>
          <w:tcPr>
            <w:tcW w:w="9350" w:type="dxa"/>
          </w:tcPr>
          <w:p w14:paraId="39155410" w14:textId="77777777" w:rsidR="00415261" w:rsidRPr="00CA1572" w:rsidRDefault="00415261" w:rsidP="00BE5C27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A157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eneral</w:t>
            </w:r>
          </w:p>
        </w:tc>
      </w:tr>
      <w:tr w:rsidR="00415261" w:rsidRPr="00CA1572" w14:paraId="313143C3" w14:textId="77777777" w:rsidTr="00BE5C27">
        <w:tc>
          <w:tcPr>
            <w:tcW w:w="9350" w:type="dxa"/>
          </w:tcPr>
          <w:p w14:paraId="702E6AF1" w14:textId="645FD83F" w:rsidR="00415261" w:rsidRPr="00CA1572" w:rsidRDefault="00415261" w:rsidP="00BE5C2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A1572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What did you think of the SMILE </w:t>
            </w:r>
            <w:proofErr w:type="spellStart"/>
            <w:r w:rsidR="001C5193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programme</w:t>
            </w:r>
            <w:proofErr w:type="spellEnd"/>
            <w:r w:rsidRPr="00CA1572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?</w:t>
            </w:r>
          </w:p>
          <w:p w14:paraId="3FC98648" w14:textId="77777777" w:rsidR="00415261" w:rsidRPr="00CA1572" w:rsidRDefault="00415261" w:rsidP="00BE5C27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  <w:tr w:rsidR="00415261" w:rsidRPr="00CA1572" w14:paraId="2F1599DD" w14:textId="77777777" w:rsidTr="00BE5C27">
        <w:tc>
          <w:tcPr>
            <w:tcW w:w="9350" w:type="dxa"/>
          </w:tcPr>
          <w:p w14:paraId="4A014DE1" w14:textId="77777777" w:rsidR="00415261" w:rsidRPr="00CA1572" w:rsidRDefault="00415261" w:rsidP="00BE5C27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A157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articipation, suitability, what does the group know</w:t>
            </w:r>
          </w:p>
        </w:tc>
      </w:tr>
      <w:tr w:rsidR="00415261" w:rsidRPr="00CA1572" w14:paraId="48F2F036" w14:textId="77777777" w:rsidTr="00BE5C27">
        <w:tc>
          <w:tcPr>
            <w:tcW w:w="9350" w:type="dxa"/>
          </w:tcPr>
          <w:p w14:paraId="6ABC870D" w14:textId="4BF7E2B8" w:rsidR="00415261" w:rsidRPr="00CA1572" w:rsidRDefault="00415261" w:rsidP="00BE5C2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57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Why have you decided to participate in this </w:t>
            </w:r>
            <w:proofErr w:type="spellStart"/>
            <w:r w:rsidR="001C5193">
              <w:rPr>
                <w:rFonts w:ascii="Times New Roman" w:hAnsi="Times New Roman" w:cs="Times New Roman"/>
                <w:sz w:val="24"/>
                <w:szCs w:val="24"/>
                <w:lang w:val="en"/>
              </w:rPr>
              <w:t>programme</w:t>
            </w:r>
            <w:proofErr w:type="spellEnd"/>
            <w:r w:rsidRPr="00CA157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?</w:t>
            </w:r>
          </w:p>
          <w:p w14:paraId="5D9600C5" w14:textId="7FC19404" w:rsidR="00415261" w:rsidRPr="00CA1572" w:rsidRDefault="00415261" w:rsidP="00BE5C2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CA157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What did you expect from the </w:t>
            </w:r>
            <w:proofErr w:type="spellStart"/>
            <w:r w:rsidR="001C5193">
              <w:rPr>
                <w:rFonts w:ascii="Times New Roman" w:hAnsi="Times New Roman" w:cs="Times New Roman"/>
                <w:sz w:val="24"/>
                <w:szCs w:val="24"/>
                <w:lang w:val="en"/>
              </w:rPr>
              <w:t>programme</w:t>
            </w:r>
            <w:proofErr w:type="spellEnd"/>
            <w:r w:rsidRPr="00CA157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?</w:t>
            </w:r>
          </w:p>
          <w:p w14:paraId="5EA879DB" w14:textId="77777777" w:rsidR="00415261" w:rsidRPr="00CA1572" w:rsidRDefault="00415261" w:rsidP="00BE5C2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572">
              <w:rPr>
                <w:rFonts w:ascii="Times New Roman" w:hAnsi="Times New Roman" w:cs="Times New Roman"/>
                <w:sz w:val="24"/>
                <w:szCs w:val="24"/>
              </w:rPr>
              <w:t>What did you find interesting that made you return to the sessions?</w:t>
            </w:r>
          </w:p>
          <w:p w14:paraId="00579CCE" w14:textId="77777777" w:rsidR="00415261" w:rsidRPr="00CA1572" w:rsidRDefault="00415261" w:rsidP="00BE5C2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CA157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You did not come anymore, how did that come about?</w:t>
            </w:r>
          </w:p>
          <w:p w14:paraId="3C2740EF" w14:textId="77777777" w:rsidR="00415261" w:rsidRPr="00CA1572" w:rsidRDefault="00415261" w:rsidP="00BE5C2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5261" w:rsidRPr="00CA1572" w14:paraId="3D26D16E" w14:textId="77777777" w:rsidTr="00BE5C27">
        <w:tc>
          <w:tcPr>
            <w:tcW w:w="9350" w:type="dxa"/>
          </w:tcPr>
          <w:p w14:paraId="2AF6123F" w14:textId="77777777" w:rsidR="00415261" w:rsidRPr="00CA1572" w:rsidRDefault="00415261" w:rsidP="00BE5C27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A157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ffectiveness</w:t>
            </w:r>
          </w:p>
        </w:tc>
      </w:tr>
      <w:tr w:rsidR="00415261" w:rsidRPr="00CA1572" w14:paraId="1A190DCB" w14:textId="77777777" w:rsidTr="00BE5C27">
        <w:tc>
          <w:tcPr>
            <w:tcW w:w="9350" w:type="dxa"/>
          </w:tcPr>
          <w:p w14:paraId="153D3AEF" w14:textId="77777777" w:rsidR="00415261" w:rsidRPr="00CA1572" w:rsidRDefault="00415261" w:rsidP="00BE5C2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1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ou have lost XX kilos after six months. How did that go?</w:t>
            </w:r>
          </w:p>
          <w:p w14:paraId="690AB1B9" w14:textId="77777777" w:rsidR="00415261" w:rsidRPr="00CA1572" w:rsidRDefault="00415261" w:rsidP="00BE5C2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57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What are you doing differently now?</w:t>
            </w:r>
          </w:p>
          <w:p w14:paraId="5A50EA4F" w14:textId="77777777" w:rsidR="00415261" w:rsidRPr="00CA1572" w:rsidRDefault="00415261" w:rsidP="00BE5C2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57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Since participating, how are you feeling?</w:t>
            </w:r>
          </w:p>
          <w:p w14:paraId="6D39CC50" w14:textId="77777777" w:rsidR="00415261" w:rsidRPr="00CA1572" w:rsidRDefault="00415261" w:rsidP="00BE5C2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1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did people react to SMILE at home? Did you experience support from your environment?</w:t>
            </w:r>
          </w:p>
          <w:p w14:paraId="5D5FFD51" w14:textId="77777777" w:rsidR="00415261" w:rsidRPr="00CA1572" w:rsidRDefault="00415261" w:rsidP="00BE5C2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1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was that for you?</w:t>
            </w:r>
          </w:p>
          <w:p w14:paraId="4685E7C3" w14:textId="77777777" w:rsidR="00415261" w:rsidRPr="00CA1572" w:rsidRDefault="00415261" w:rsidP="00BE5C2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15261" w:rsidRPr="00CA1572" w14:paraId="0EB21EFD" w14:textId="77777777" w:rsidTr="00BE5C27">
        <w:tc>
          <w:tcPr>
            <w:tcW w:w="9350" w:type="dxa"/>
          </w:tcPr>
          <w:p w14:paraId="4E32D214" w14:textId="77777777" w:rsidR="00415261" w:rsidRPr="00CA1572" w:rsidRDefault="00415261" w:rsidP="00BE5C27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A157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doption of the SMILE intervention</w:t>
            </w:r>
          </w:p>
        </w:tc>
      </w:tr>
      <w:tr w:rsidR="00415261" w:rsidRPr="00CA1572" w14:paraId="48F0C7FA" w14:textId="77777777" w:rsidTr="00BE5C27">
        <w:tc>
          <w:tcPr>
            <w:tcW w:w="9350" w:type="dxa"/>
          </w:tcPr>
          <w:p w14:paraId="625B7B97" w14:textId="4058623A" w:rsidR="00415261" w:rsidRPr="00CA1572" w:rsidRDefault="00415261" w:rsidP="00BE5C2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1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 the </w:t>
            </w:r>
            <w:proofErr w:type="spellStart"/>
            <w:r w:rsidR="001C51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gramme</w:t>
            </w:r>
            <w:proofErr w:type="spellEnd"/>
            <w:r w:rsidRPr="00CA1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you have had guidance from [XX] and [XX], How did they do it?</w:t>
            </w:r>
          </w:p>
          <w:p w14:paraId="6AA14C16" w14:textId="77777777" w:rsidR="00415261" w:rsidRPr="00CA1572" w:rsidRDefault="00415261" w:rsidP="00BE5C2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15261" w:rsidRPr="00CA1572" w14:paraId="736FE925" w14:textId="77777777" w:rsidTr="00BE5C27">
        <w:tc>
          <w:tcPr>
            <w:tcW w:w="9350" w:type="dxa"/>
          </w:tcPr>
          <w:p w14:paraId="58348F72" w14:textId="77777777" w:rsidR="00415261" w:rsidRPr="00CA1572" w:rsidRDefault="00415261" w:rsidP="00BE5C27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A157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roup sessions and the group</w:t>
            </w:r>
          </w:p>
        </w:tc>
      </w:tr>
      <w:tr w:rsidR="00415261" w:rsidRPr="00CA1572" w14:paraId="2D73FD2A" w14:textId="77777777" w:rsidTr="00BE5C27">
        <w:tc>
          <w:tcPr>
            <w:tcW w:w="9350" w:type="dxa"/>
          </w:tcPr>
          <w:p w14:paraId="27501D64" w14:textId="77777777" w:rsidR="00415261" w:rsidRPr="00CA1572" w:rsidRDefault="00415261" w:rsidP="00BE5C2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1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ou have set goals, how did that go?</w:t>
            </w:r>
          </w:p>
          <w:p w14:paraId="47843D00" w14:textId="77777777" w:rsidR="00415261" w:rsidRPr="00CA1572" w:rsidRDefault="00415261" w:rsidP="00BE5C2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1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was it like for you to set goals?</w:t>
            </w:r>
          </w:p>
          <w:p w14:paraId="37250144" w14:textId="77777777" w:rsidR="00415261" w:rsidRPr="00CA1572" w:rsidRDefault="00415261" w:rsidP="00BE5C2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1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e was also a small work-out together with the group, what did you think about that?</w:t>
            </w:r>
          </w:p>
          <w:p w14:paraId="21AE667F" w14:textId="77777777" w:rsidR="00415261" w:rsidRPr="00CA1572" w:rsidRDefault="00415261" w:rsidP="00BE5C2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1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ous topics have been discussed. What topics do you remember most?</w:t>
            </w:r>
          </w:p>
          <w:p w14:paraId="3A9ED2FB" w14:textId="77777777" w:rsidR="00415261" w:rsidRPr="00CA1572" w:rsidRDefault="00415261" w:rsidP="00BE5C2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1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did you feel in the group? How did that come about?</w:t>
            </w:r>
          </w:p>
          <w:p w14:paraId="7A10AD8A" w14:textId="77777777" w:rsidR="00415261" w:rsidRPr="00CA1572" w:rsidRDefault="00415261" w:rsidP="00BE5C2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57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If it were up to you, what would the group look like to you?</w:t>
            </w:r>
          </w:p>
          <w:p w14:paraId="6CDE7679" w14:textId="77777777" w:rsidR="00415261" w:rsidRPr="00CA1572" w:rsidRDefault="00415261" w:rsidP="00BE5C2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15261" w:rsidRPr="00CA1572" w14:paraId="5AA0464F" w14:textId="77777777" w:rsidTr="00BE5C27">
        <w:tc>
          <w:tcPr>
            <w:tcW w:w="9350" w:type="dxa"/>
          </w:tcPr>
          <w:p w14:paraId="55C3FBD0" w14:textId="77777777" w:rsidR="00415261" w:rsidRPr="00CA1572" w:rsidRDefault="00415261" w:rsidP="00BE5C27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A157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he group</w:t>
            </w:r>
          </w:p>
        </w:tc>
      </w:tr>
      <w:tr w:rsidR="00415261" w:rsidRPr="00CA1572" w14:paraId="2ABD98FB" w14:textId="77777777" w:rsidTr="00BE5C27">
        <w:tc>
          <w:tcPr>
            <w:tcW w:w="9350" w:type="dxa"/>
          </w:tcPr>
          <w:p w14:paraId="51B6262E" w14:textId="77777777" w:rsidR="00415261" w:rsidRPr="00CA1572" w:rsidRDefault="00415261" w:rsidP="00BE5C2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1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did you feel in the group? How did that come about?</w:t>
            </w:r>
          </w:p>
          <w:p w14:paraId="53E3989D" w14:textId="77777777" w:rsidR="00415261" w:rsidRPr="00CA1572" w:rsidRDefault="00415261" w:rsidP="00BE5C2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57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If it were up to you, what would the group look like to you?</w:t>
            </w:r>
          </w:p>
          <w:p w14:paraId="5D629A12" w14:textId="77777777" w:rsidR="00415261" w:rsidRPr="00CA1572" w:rsidRDefault="00415261" w:rsidP="00BE5C2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15261" w:rsidRPr="00CA1572" w14:paraId="65EE3B38" w14:textId="77777777" w:rsidTr="00BE5C27">
        <w:tc>
          <w:tcPr>
            <w:tcW w:w="9350" w:type="dxa"/>
          </w:tcPr>
          <w:p w14:paraId="46A29300" w14:textId="77777777" w:rsidR="00415261" w:rsidRPr="00CA1572" w:rsidRDefault="00415261" w:rsidP="00BE5C27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A157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aintenance</w:t>
            </w:r>
          </w:p>
        </w:tc>
      </w:tr>
      <w:tr w:rsidR="00415261" w:rsidRPr="00CA1572" w14:paraId="0455F8BF" w14:textId="77777777" w:rsidTr="00BE5C27">
        <w:tc>
          <w:tcPr>
            <w:tcW w:w="9350" w:type="dxa"/>
          </w:tcPr>
          <w:p w14:paraId="7F62B379" w14:textId="77777777" w:rsidR="00415261" w:rsidRPr="00CA1572" w:rsidRDefault="00415261" w:rsidP="00BE5C2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1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What would help you stay on the path where you are now?</w:t>
            </w:r>
          </w:p>
          <w:p w14:paraId="088C2AE3" w14:textId="77777777" w:rsidR="00415261" w:rsidRPr="00CA1572" w:rsidRDefault="00415261" w:rsidP="00BE5C2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15261" w:rsidRPr="00CA1572" w14:paraId="2FFD6224" w14:textId="77777777" w:rsidTr="00BE5C27">
        <w:tc>
          <w:tcPr>
            <w:tcW w:w="9350" w:type="dxa"/>
          </w:tcPr>
          <w:p w14:paraId="7134664A" w14:textId="77777777" w:rsidR="00415261" w:rsidRPr="00CA1572" w:rsidRDefault="00415261" w:rsidP="00BE5C2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5C2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inal question</w:t>
            </w:r>
            <w:r w:rsidR="00CA1572" w:rsidRPr="00BE5C2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:</w:t>
            </w:r>
            <w:r w:rsidR="00CA1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CA157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Is there anything else you want to talk about?</w:t>
            </w:r>
          </w:p>
          <w:p w14:paraId="024519DA" w14:textId="77777777" w:rsidR="00415261" w:rsidRPr="00CA1572" w:rsidRDefault="00415261" w:rsidP="00BE5C2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26AABD6C" w14:textId="77777777" w:rsidR="00415261" w:rsidRPr="00CA1572" w:rsidRDefault="00415261" w:rsidP="00BE5C27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p w14:paraId="7F31A781" w14:textId="77777777" w:rsidR="00415261" w:rsidRPr="00CA1572" w:rsidRDefault="00415261" w:rsidP="00BE5C27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CA1572">
        <w:rPr>
          <w:rFonts w:ascii="Times New Roman" w:hAnsi="Times New Roman" w:cs="Times New Roman"/>
          <w:i/>
          <w:sz w:val="24"/>
          <w:szCs w:val="24"/>
        </w:rPr>
        <w:t>Topic list for interviews with Healthcare professional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415261" w:rsidRPr="00CA1572" w14:paraId="62B61248" w14:textId="77777777" w:rsidTr="00BE5C27">
        <w:tc>
          <w:tcPr>
            <w:tcW w:w="9350" w:type="dxa"/>
          </w:tcPr>
          <w:p w14:paraId="2EF406CF" w14:textId="77777777" w:rsidR="00415261" w:rsidRPr="00CA1572" w:rsidRDefault="00415261" w:rsidP="00BE5C27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A157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eneral</w:t>
            </w:r>
          </w:p>
        </w:tc>
      </w:tr>
      <w:tr w:rsidR="00415261" w:rsidRPr="00CA1572" w14:paraId="1C073B11" w14:textId="77777777" w:rsidTr="00BE5C27">
        <w:tc>
          <w:tcPr>
            <w:tcW w:w="9350" w:type="dxa"/>
          </w:tcPr>
          <w:p w14:paraId="7DE84140" w14:textId="77777777" w:rsidR="00415261" w:rsidRPr="00CA1572" w:rsidRDefault="00415261" w:rsidP="00BE5C2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157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How did you like to give SMILE?</w:t>
            </w:r>
          </w:p>
          <w:p w14:paraId="521C2012" w14:textId="77777777" w:rsidR="00415261" w:rsidRPr="00CA1572" w:rsidRDefault="00415261" w:rsidP="00BE5C27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  <w:tr w:rsidR="00415261" w:rsidRPr="00CA1572" w14:paraId="1282149B" w14:textId="77777777" w:rsidTr="00BE5C27">
        <w:tc>
          <w:tcPr>
            <w:tcW w:w="9350" w:type="dxa"/>
          </w:tcPr>
          <w:p w14:paraId="5C71BD90" w14:textId="77777777" w:rsidR="00415261" w:rsidRPr="00CA1572" w:rsidRDefault="00415261" w:rsidP="00BE5C27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A157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articipation, suitability, what does the group know</w:t>
            </w:r>
          </w:p>
        </w:tc>
      </w:tr>
      <w:tr w:rsidR="00415261" w:rsidRPr="00CA1572" w14:paraId="4DD08078" w14:textId="77777777" w:rsidTr="00BE5C27">
        <w:tc>
          <w:tcPr>
            <w:tcW w:w="9350" w:type="dxa"/>
          </w:tcPr>
          <w:p w14:paraId="235D493D" w14:textId="77777777" w:rsidR="00415261" w:rsidRPr="00CA1572" w:rsidRDefault="00415261" w:rsidP="00BE5C2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CA157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Do you think the intervention is in line with the SMI target group?</w:t>
            </w:r>
          </w:p>
          <w:p w14:paraId="4CCF7536" w14:textId="77777777" w:rsidR="00415261" w:rsidRPr="00CA1572" w:rsidRDefault="00415261" w:rsidP="00BE5C2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15261" w:rsidRPr="00CA1572" w14:paraId="0EB9254B" w14:textId="77777777" w:rsidTr="00BE5C27">
        <w:tc>
          <w:tcPr>
            <w:tcW w:w="9350" w:type="dxa"/>
          </w:tcPr>
          <w:p w14:paraId="52DD4BFE" w14:textId="77777777" w:rsidR="00415261" w:rsidRPr="00CA1572" w:rsidRDefault="00415261" w:rsidP="00BE5C27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A157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ffectiveness</w:t>
            </w:r>
          </w:p>
        </w:tc>
      </w:tr>
      <w:tr w:rsidR="00415261" w:rsidRPr="00CA1572" w14:paraId="2F4F640D" w14:textId="77777777" w:rsidTr="00BE5C27">
        <w:tc>
          <w:tcPr>
            <w:tcW w:w="9350" w:type="dxa"/>
          </w:tcPr>
          <w:p w14:paraId="6FD875CD" w14:textId="19BD1FD1" w:rsidR="00415261" w:rsidRPr="00CA1572" w:rsidRDefault="00415261" w:rsidP="00BE5C2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157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What has changed in behavior during the SMILE </w:t>
            </w:r>
            <w:proofErr w:type="spellStart"/>
            <w:r w:rsidR="001C5193">
              <w:rPr>
                <w:rFonts w:ascii="Times New Roman" w:hAnsi="Times New Roman" w:cs="Times New Roman"/>
                <w:sz w:val="24"/>
                <w:szCs w:val="24"/>
                <w:lang w:val="en"/>
              </w:rPr>
              <w:t>programme</w:t>
            </w:r>
            <w:proofErr w:type="spellEnd"/>
            <w:r w:rsidRPr="00CA157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?</w:t>
            </w:r>
          </w:p>
          <w:p w14:paraId="5E2C2538" w14:textId="077A591D" w:rsidR="00415261" w:rsidRPr="00CA1572" w:rsidRDefault="00415261" w:rsidP="00BE5C2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157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Has the SMILE </w:t>
            </w:r>
            <w:proofErr w:type="spellStart"/>
            <w:r w:rsidR="001C5193">
              <w:rPr>
                <w:rFonts w:ascii="Times New Roman" w:hAnsi="Times New Roman" w:cs="Times New Roman"/>
                <w:sz w:val="24"/>
                <w:szCs w:val="24"/>
                <w:lang w:val="en"/>
              </w:rPr>
              <w:t>programme</w:t>
            </w:r>
            <w:proofErr w:type="spellEnd"/>
            <w:r w:rsidRPr="00CA157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helped people change their behavior?</w:t>
            </w:r>
          </w:p>
          <w:p w14:paraId="5E9CB6F9" w14:textId="77777777" w:rsidR="00415261" w:rsidRPr="00CA1572" w:rsidRDefault="00415261" w:rsidP="00BE5C2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CA157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How is it that SMILE works for some people and not others?</w:t>
            </w:r>
          </w:p>
          <w:p w14:paraId="3D24624C" w14:textId="77777777" w:rsidR="00415261" w:rsidRPr="00CA1572" w:rsidRDefault="00415261" w:rsidP="00BE5C2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CA157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What does it take to make SMILE successful with those it hasn't helped?</w:t>
            </w:r>
          </w:p>
          <w:p w14:paraId="37DBD068" w14:textId="77777777" w:rsidR="00415261" w:rsidRPr="00CA1572" w:rsidRDefault="00415261" w:rsidP="00BE5C2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157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When is the intervention effective?</w:t>
            </w:r>
          </w:p>
          <w:p w14:paraId="06D6F49C" w14:textId="77777777" w:rsidR="00415261" w:rsidRPr="00CA1572" w:rsidRDefault="00415261" w:rsidP="00BE5C2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CA157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What are the main successful elements / components of SMILE?</w:t>
            </w:r>
          </w:p>
          <w:p w14:paraId="7F72BB71" w14:textId="77777777" w:rsidR="00415261" w:rsidRPr="00CA1572" w:rsidRDefault="00415261" w:rsidP="00BE5C2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157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What influence did the social environment / home situation have on the participants?</w:t>
            </w:r>
          </w:p>
          <w:p w14:paraId="6F8DD5C9" w14:textId="77777777" w:rsidR="00415261" w:rsidRPr="00CA1572" w:rsidRDefault="00415261" w:rsidP="00BE5C2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15261" w:rsidRPr="00CA1572" w14:paraId="7D08A79B" w14:textId="77777777" w:rsidTr="00BE5C27">
        <w:tc>
          <w:tcPr>
            <w:tcW w:w="9350" w:type="dxa"/>
          </w:tcPr>
          <w:p w14:paraId="13BE0D15" w14:textId="77777777" w:rsidR="00415261" w:rsidRPr="00CA1572" w:rsidRDefault="00415261" w:rsidP="00BE5C27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A157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roup sessions and the group</w:t>
            </w:r>
          </w:p>
        </w:tc>
      </w:tr>
      <w:tr w:rsidR="00415261" w:rsidRPr="00CA1572" w14:paraId="474A8095" w14:textId="77777777" w:rsidTr="00BE5C27">
        <w:tc>
          <w:tcPr>
            <w:tcW w:w="9350" w:type="dxa"/>
          </w:tcPr>
          <w:p w14:paraId="5012E25D" w14:textId="77777777" w:rsidR="00415261" w:rsidRPr="00CA1572" w:rsidRDefault="00415261" w:rsidP="00BE5C2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CA157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Which group sessions have you remembered the most?</w:t>
            </w:r>
          </w:p>
          <w:p w14:paraId="7F82E9C4" w14:textId="77777777" w:rsidR="00415261" w:rsidRPr="00CA1572" w:rsidRDefault="00415261" w:rsidP="00BE5C2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CA157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What was the best element and what was not?</w:t>
            </w:r>
          </w:p>
          <w:p w14:paraId="5C4EF831" w14:textId="77777777" w:rsidR="00415261" w:rsidRPr="00CA1572" w:rsidRDefault="00415261" w:rsidP="00BE5C2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CA157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How did the group interact with each other? What was the group dynamics like?</w:t>
            </w:r>
          </w:p>
          <w:p w14:paraId="5C945088" w14:textId="77777777" w:rsidR="00415261" w:rsidRPr="00CA1572" w:rsidRDefault="00415261" w:rsidP="00BE5C2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157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How did you deal with the group dynamics?</w:t>
            </w:r>
          </w:p>
          <w:p w14:paraId="40E25E5A" w14:textId="77777777" w:rsidR="00415261" w:rsidRPr="00CA1572" w:rsidRDefault="00415261" w:rsidP="00BE5C2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15261" w:rsidRPr="00CA1572" w14:paraId="2752CF8A" w14:textId="77777777" w:rsidTr="00BE5C27">
        <w:tc>
          <w:tcPr>
            <w:tcW w:w="9350" w:type="dxa"/>
          </w:tcPr>
          <w:p w14:paraId="10339E76" w14:textId="77777777" w:rsidR="00415261" w:rsidRPr="00CA1572" w:rsidRDefault="00415261" w:rsidP="00BE5C27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A157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aintenance</w:t>
            </w:r>
          </w:p>
        </w:tc>
      </w:tr>
      <w:tr w:rsidR="00415261" w:rsidRPr="00CA1572" w14:paraId="3A49257E" w14:textId="77777777" w:rsidTr="00BE5C27">
        <w:tc>
          <w:tcPr>
            <w:tcW w:w="9350" w:type="dxa"/>
          </w:tcPr>
          <w:p w14:paraId="2EF09D3A" w14:textId="77777777" w:rsidR="00415261" w:rsidRPr="00CA1572" w:rsidRDefault="00415261" w:rsidP="00BE5C2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CA157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How can SMILE be improved?</w:t>
            </w:r>
          </w:p>
          <w:p w14:paraId="5FCC8778" w14:textId="7BB96C3F" w:rsidR="00415261" w:rsidRPr="00CA1572" w:rsidRDefault="00415261" w:rsidP="00BE5C2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CA157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How would you ideally view lifestyle </w:t>
            </w:r>
            <w:proofErr w:type="spellStart"/>
            <w:r w:rsidR="001C5193">
              <w:rPr>
                <w:rFonts w:ascii="Times New Roman" w:hAnsi="Times New Roman" w:cs="Times New Roman"/>
                <w:sz w:val="24"/>
                <w:szCs w:val="24"/>
                <w:lang w:val="en"/>
              </w:rPr>
              <w:t>programme</w:t>
            </w:r>
            <w:r w:rsidRPr="00CA157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s</w:t>
            </w:r>
            <w:proofErr w:type="spellEnd"/>
            <w:r w:rsidRPr="00CA157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in people with SMI?</w:t>
            </w:r>
          </w:p>
          <w:p w14:paraId="4475F8C9" w14:textId="137AAE5E" w:rsidR="00415261" w:rsidRPr="00CA1572" w:rsidRDefault="00415261" w:rsidP="00BE5C2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157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What advantages and disadvantages did the </w:t>
            </w:r>
            <w:proofErr w:type="spellStart"/>
            <w:r w:rsidR="001C5193">
              <w:rPr>
                <w:rFonts w:ascii="Times New Roman" w:hAnsi="Times New Roman" w:cs="Times New Roman"/>
                <w:sz w:val="24"/>
                <w:szCs w:val="24"/>
                <w:lang w:val="en"/>
              </w:rPr>
              <w:t>programme</w:t>
            </w:r>
            <w:proofErr w:type="spellEnd"/>
            <w:r w:rsidRPr="00CA157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have?</w:t>
            </w:r>
          </w:p>
          <w:p w14:paraId="7CD609F6" w14:textId="77777777" w:rsidR="00415261" w:rsidRPr="00CA1572" w:rsidRDefault="00415261" w:rsidP="00BE5C2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15261" w:rsidRPr="00CA1572" w14:paraId="09745CFD" w14:textId="77777777" w:rsidTr="00BE5C27">
        <w:tc>
          <w:tcPr>
            <w:tcW w:w="9350" w:type="dxa"/>
          </w:tcPr>
          <w:p w14:paraId="233027D2" w14:textId="77777777" w:rsidR="00415261" w:rsidRPr="00CA1572" w:rsidRDefault="00415261" w:rsidP="00B956D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5C2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inal question</w:t>
            </w:r>
            <w:r w:rsidR="00CA1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: </w:t>
            </w:r>
            <w:r w:rsidRPr="00CA157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Have we forgotten things you want to talk about?</w:t>
            </w:r>
          </w:p>
        </w:tc>
      </w:tr>
    </w:tbl>
    <w:p w14:paraId="50200424" w14:textId="77777777" w:rsidR="00D3132E" w:rsidRPr="00CA1572" w:rsidRDefault="00D3132E" w:rsidP="00415261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sectPr w:rsidR="00D3132E" w:rsidRPr="00CA1572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F1C311" w14:textId="77777777" w:rsidR="00762CC4" w:rsidRDefault="00762CC4" w:rsidP="00FA155E">
      <w:pPr>
        <w:spacing w:after="0" w:line="240" w:lineRule="auto"/>
      </w:pPr>
      <w:r>
        <w:separator/>
      </w:r>
    </w:p>
  </w:endnote>
  <w:endnote w:type="continuationSeparator" w:id="0">
    <w:p w14:paraId="5197D156" w14:textId="77777777" w:rsidR="00762CC4" w:rsidRDefault="00762CC4" w:rsidP="00FA15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F4F4FD" w14:textId="77777777" w:rsidR="00762CC4" w:rsidRDefault="00762CC4" w:rsidP="00FA155E">
      <w:pPr>
        <w:spacing w:after="0" w:line="240" w:lineRule="auto"/>
      </w:pPr>
      <w:r>
        <w:separator/>
      </w:r>
    </w:p>
  </w:footnote>
  <w:footnote w:type="continuationSeparator" w:id="0">
    <w:p w14:paraId="49A014FD" w14:textId="77777777" w:rsidR="00762CC4" w:rsidRDefault="00762CC4" w:rsidP="00FA155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D188E3" w14:textId="77777777" w:rsidR="009F60FD" w:rsidRPr="00CA1572" w:rsidRDefault="009F60FD">
    <w:pPr>
      <w:pStyle w:val="Header"/>
      <w:rPr>
        <w:rFonts w:ascii="Times New Roman" w:hAnsi="Times New Roman" w:cs="Times New Roman"/>
        <w:sz w:val="24"/>
        <w:szCs w:val="24"/>
        <w:lang w:val="en-US"/>
      </w:rPr>
    </w:pPr>
    <w:r>
      <w:rPr>
        <w:rFonts w:ascii="Times New Roman" w:hAnsi="Times New Roman" w:cs="Times New Roman"/>
        <w:sz w:val="24"/>
        <w:szCs w:val="24"/>
        <w:lang w:val="en-US"/>
      </w:rPr>
      <w:t>Supporting inform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5261"/>
    <w:rsid w:val="001C5193"/>
    <w:rsid w:val="00234215"/>
    <w:rsid w:val="003A4FA0"/>
    <w:rsid w:val="00415261"/>
    <w:rsid w:val="00561BCA"/>
    <w:rsid w:val="00657B8C"/>
    <w:rsid w:val="00762CC4"/>
    <w:rsid w:val="00950CF7"/>
    <w:rsid w:val="009C00A4"/>
    <w:rsid w:val="009F60FD"/>
    <w:rsid w:val="00BE5C27"/>
    <w:rsid w:val="00CA1572"/>
    <w:rsid w:val="00D3132E"/>
    <w:rsid w:val="00F85F36"/>
    <w:rsid w:val="00FA1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61569B"/>
  <w15:chartTrackingRefBased/>
  <w15:docId w15:val="{EFC2BFC2-BDD8-4387-9EDD-2621D9C1C0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5261"/>
    <w:pPr>
      <w:spacing w:after="120" w:line="480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5261"/>
    <w:pPr>
      <w:keepNext/>
      <w:keepLines/>
      <w:spacing w:before="360" w:after="0"/>
      <w:jc w:val="center"/>
      <w:outlineLvl w:val="0"/>
    </w:pPr>
    <w:rPr>
      <w:rFonts w:eastAsiaTheme="majorEastAsia" w:cstheme="majorBidi"/>
      <w:b/>
      <w:color w:val="000000" w:themeColor="text1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5261"/>
    <w:rPr>
      <w:rFonts w:eastAsiaTheme="majorEastAsia" w:cstheme="majorBidi"/>
      <w:b/>
      <w:color w:val="000000" w:themeColor="text1"/>
      <w:szCs w:val="32"/>
      <w:lang w:val="en-GB"/>
    </w:rPr>
  </w:style>
  <w:style w:type="table" w:styleId="TableGrid">
    <w:name w:val="Table Grid"/>
    <w:basedOn w:val="TableNormal"/>
    <w:uiPriority w:val="39"/>
    <w:rsid w:val="0041526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A15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155E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FA15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155E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77</Words>
  <Characters>317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rije Universiteit Amsterdam</Company>
  <LinksUpToDate>false</LinksUpToDate>
  <CharactersWithSpaces>3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burg, F.S.</dc:creator>
  <cp:keywords/>
  <dc:description/>
  <cp:lastModifiedBy>Walburg, F.S. (Florine)</cp:lastModifiedBy>
  <cp:revision>2</cp:revision>
  <dcterms:created xsi:type="dcterms:W3CDTF">2022-07-21T09:58:00Z</dcterms:created>
  <dcterms:modified xsi:type="dcterms:W3CDTF">2022-07-21T09:58:00Z</dcterms:modified>
</cp:coreProperties>
</file>